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969" w:type="dxa"/>
        <w:tblLook w:val="04A0" w:firstRow="1" w:lastRow="0" w:firstColumn="1" w:lastColumn="0" w:noHBand="0" w:noVBand="1"/>
      </w:tblPr>
      <w:tblGrid>
        <w:gridCol w:w="1729"/>
        <w:gridCol w:w="168"/>
        <w:gridCol w:w="6941"/>
      </w:tblGrid>
      <w:tr w:rsidR="00AF3201" w:rsidRPr="001617FB" w14:paraId="42DDC67D" w14:textId="77777777" w:rsidTr="00AF3201">
        <w:trPr>
          <w:gridAfter w:val="1"/>
          <w:wAfter w:w="6941" w:type="dxa"/>
        </w:trPr>
        <w:tc>
          <w:tcPr>
            <w:tcW w:w="1897" w:type="dxa"/>
            <w:gridSpan w:val="2"/>
          </w:tcPr>
          <w:p w14:paraId="6E7613AD" w14:textId="77777777" w:rsidR="00AF3201" w:rsidRPr="001617FB" w:rsidRDefault="00AF3201" w:rsidP="00DA1680">
            <w:pPr>
              <w:pStyle w:val="Ttulo"/>
              <w:rPr>
                <w:rFonts w:ascii="Arial" w:hAnsi="Arial"/>
                <w:sz w:val="20"/>
              </w:rPr>
            </w:pPr>
          </w:p>
        </w:tc>
      </w:tr>
      <w:tr w:rsidR="00AF3201" w:rsidRPr="004D09E7" w14:paraId="4E73B8C8" w14:textId="77777777" w:rsidTr="00AF3201">
        <w:trPr>
          <w:trHeight w:val="1352"/>
        </w:trPr>
        <w:tc>
          <w:tcPr>
            <w:tcW w:w="1729" w:type="dxa"/>
          </w:tcPr>
          <w:p w14:paraId="51147FF4" w14:textId="77777777" w:rsidR="00AF3201" w:rsidRPr="004D09E7" w:rsidRDefault="00AF3201" w:rsidP="00DA1680">
            <w:pPr>
              <w:pStyle w:val="Ttulo"/>
              <w:jc w:val="left"/>
              <w:rPr>
                <w:rFonts w:ascii="Arial" w:hAnsi="Arial"/>
              </w:rPr>
            </w:pPr>
            <w:r>
              <w:rPr>
                <w:noProof/>
                <w:lang w:eastAsia="es-MX"/>
              </w:rPr>
              <w:drawing>
                <wp:inline distT="0" distB="0" distL="0" distR="0" wp14:anchorId="5EBBB7A7" wp14:editId="62817641">
                  <wp:extent cx="882650" cy="803910"/>
                  <wp:effectExtent l="19050" t="0" r="0" b="0"/>
                  <wp:docPr id="8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650" cy="803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09" w:type="dxa"/>
            <w:gridSpan w:val="2"/>
          </w:tcPr>
          <w:p w14:paraId="1A7D859D" w14:textId="2728AD0E" w:rsidR="00AF3201" w:rsidRPr="004D09E7" w:rsidRDefault="00AF3201" w:rsidP="00DA1680">
            <w:pPr>
              <w:pStyle w:val="Ttulo"/>
              <w:rPr>
                <w:rFonts w:ascii="Arial" w:hAnsi="Arial"/>
              </w:rPr>
            </w:pPr>
            <w:r w:rsidRPr="004D09E7">
              <w:rPr>
                <w:rFonts w:ascii="Arial" w:hAnsi="Arial"/>
              </w:rPr>
              <w:t>FACULTAD DE ESTUDIOS SUPERIORES * Z A R A G O Z A *</w:t>
            </w:r>
          </w:p>
          <w:p w14:paraId="5C7BA6EF" w14:textId="77777777" w:rsidR="00AF3201" w:rsidRPr="004D09E7" w:rsidRDefault="00AF3201" w:rsidP="00DA1680">
            <w:pPr>
              <w:pStyle w:val="Ttulo"/>
              <w:rPr>
                <w:rFonts w:ascii="Arial" w:hAnsi="Arial"/>
              </w:rPr>
            </w:pPr>
            <w:r w:rsidRPr="004D09E7">
              <w:rPr>
                <w:rFonts w:ascii="Arial" w:hAnsi="Arial"/>
              </w:rPr>
              <w:t>UNIDAD DE INVESTIGACIÓN EN GERONTOLOGÍA</w:t>
            </w:r>
          </w:p>
          <w:p w14:paraId="0EC002EF" w14:textId="77777777" w:rsidR="00AF3201" w:rsidRPr="004D09E7" w:rsidRDefault="00AF3201" w:rsidP="00DA1680">
            <w:pPr>
              <w:pStyle w:val="Ttulo"/>
              <w:rPr>
                <w:rFonts w:ascii="Arial" w:hAnsi="Arial"/>
                <w:sz w:val="20"/>
              </w:rPr>
            </w:pPr>
          </w:p>
          <w:p w14:paraId="773D31B5" w14:textId="77777777" w:rsidR="00AF3201" w:rsidRDefault="00AF3201" w:rsidP="00DA1680">
            <w:pPr>
              <w:pStyle w:val="Ttulo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ESCRIPCIÓN DE BOCHORNOS</w:t>
            </w:r>
          </w:p>
          <w:p w14:paraId="01A8F760" w14:textId="77777777" w:rsidR="00AF3201" w:rsidRPr="00AF3201" w:rsidRDefault="00AF3201" w:rsidP="00DA1680">
            <w:pPr>
              <w:pStyle w:val="Ttulo"/>
              <w:rPr>
                <w:rFonts w:ascii="Arial Narrow" w:hAnsi="Arial Narrow" w:cs="Arial"/>
                <w:b w:val="0"/>
              </w:rPr>
            </w:pPr>
          </w:p>
          <w:p w14:paraId="4A26D2D9" w14:textId="77777777" w:rsidR="00AF3201" w:rsidRPr="004D09E7" w:rsidRDefault="00AF3201" w:rsidP="00DA1680">
            <w:pPr>
              <w:pStyle w:val="Ttulo"/>
              <w:rPr>
                <w:rFonts w:ascii="Arial" w:hAnsi="Arial"/>
              </w:rPr>
            </w:pPr>
          </w:p>
        </w:tc>
      </w:tr>
    </w:tbl>
    <w:tbl>
      <w:tblPr>
        <w:tblStyle w:val="Tabladecuadrcula4-nfasis41"/>
        <w:tblW w:w="9639" w:type="dxa"/>
        <w:tblInd w:w="-572" w:type="dxa"/>
        <w:tblLook w:val="04A0" w:firstRow="1" w:lastRow="0" w:firstColumn="1" w:lastColumn="0" w:noHBand="0" w:noVBand="1"/>
      </w:tblPr>
      <w:tblGrid>
        <w:gridCol w:w="2268"/>
        <w:gridCol w:w="7371"/>
      </w:tblGrid>
      <w:tr w:rsidR="00AF3201" w:rsidRPr="009A747B" w14:paraId="7D268BD3" w14:textId="77777777" w:rsidTr="00AF3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884AFD1" w14:textId="16B91985" w:rsidR="00AF3201" w:rsidRPr="009A747B" w:rsidRDefault="00AF3201" w:rsidP="00DA1680">
            <w:pPr>
              <w:rPr>
                <w:rFonts w:ascii="Times New Roman" w:hAnsi="Times New Roman" w:cs="Times New Roman"/>
                <w:color w:val="auto"/>
                <w:sz w:val="26"/>
                <w:szCs w:val="26"/>
              </w:rPr>
            </w:pPr>
            <w:bookmarkStart w:id="0" w:name="_Hlk14982904"/>
            <w:r w:rsidRPr="009A747B">
              <w:rPr>
                <w:rFonts w:ascii="Times New Roman" w:hAnsi="Times New Roman" w:cs="Times New Roman"/>
                <w:color w:val="auto"/>
                <w:sz w:val="26"/>
                <w:szCs w:val="26"/>
              </w:rPr>
              <w:t xml:space="preserve">Nivel de bochorno </w:t>
            </w:r>
          </w:p>
        </w:tc>
        <w:tc>
          <w:tcPr>
            <w:tcW w:w="7371" w:type="dxa"/>
          </w:tcPr>
          <w:p w14:paraId="2559B2A1" w14:textId="77777777" w:rsidR="00AF3201" w:rsidRPr="009A747B" w:rsidRDefault="00AF3201" w:rsidP="00DA1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color w:val="auto"/>
                <w:sz w:val="26"/>
                <w:szCs w:val="26"/>
              </w:rPr>
              <w:t>Descripción</w:t>
            </w:r>
          </w:p>
        </w:tc>
      </w:tr>
      <w:tr w:rsidR="00AF3201" w:rsidRPr="009A747B" w14:paraId="64519381" w14:textId="77777777" w:rsidTr="00AF3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CF067A" w14:textId="77777777" w:rsidR="00AF3201" w:rsidRPr="009A747B" w:rsidRDefault="00AF3201" w:rsidP="00DA168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>Leves</w:t>
            </w:r>
          </w:p>
        </w:tc>
        <w:tc>
          <w:tcPr>
            <w:tcW w:w="7371" w:type="dxa"/>
          </w:tcPr>
          <w:p w14:paraId="033854A9" w14:textId="77777777" w:rsidR="00AF3201" w:rsidRPr="009A747B" w:rsidRDefault="00AF3201" w:rsidP="00AF3201">
            <w:pPr>
              <w:pStyle w:val="Prrafodelista"/>
              <w:numPr>
                <w:ilvl w:val="0"/>
                <w:numId w:val="1"/>
              </w:numPr>
              <w:ind w:left="175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Duración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>:  menos de 5 minutos</w:t>
            </w:r>
          </w:p>
          <w:p w14:paraId="23147ECF" w14:textId="77777777" w:rsidR="00AF3201" w:rsidRPr="009A747B" w:rsidRDefault="00AF3201" w:rsidP="00AF3201">
            <w:pPr>
              <w:pStyle w:val="Prrafodelista"/>
              <w:numPr>
                <w:ilvl w:val="0"/>
                <w:numId w:val="1"/>
              </w:numPr>
              <w:ind w:left="175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Síntomas físicos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>: calor con sentimientos de incomodidad, cara roja.</w:t>
            </w:r>
          </w:p>
        </w:tc>
      </w:tr>
      <w:tr w:rsidR="00AF3201" w:rsidRPr="009A747B" w14:paraId="2E5D154F" w14:textId="77777777" w:rsidTr="00AF3201">
        <w:trPr>
          <w:trHeight w:val="2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94B792" w14:textId="77777777" w:rsidR="00AF3201" w:rsidRPr="009A747B" w:rsidRDefault="00AF3201" w:rsidP="00DA168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>Moderados</w:t>
            </w:r>
          </w:p>
        </w:tc>
        <w:tc>
          <w:tcPr>
            <w:tcW w:w="7371" w:type="dxa"/>
          </w:tcPr>
          <w:p w14:paraId="6C53319B" w14:textId="77777777" w:rsidR="00AF3201" w:rsidRPr="009A747B" w:rsidRDefault="00AF3201" w:rsidP="00AF3201">
            <w:pPr>
              <w:pStyle w:val="Prrafodelista"/>
              <w:numPr>
                <w:ilvl w:val="0"/>
                <w:numId w:val="2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Duración: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 xml:space="preserve"> hasta 15 minutos</w:t>
            </w:r>
          </w:p>
          <w:p w14:paraId="4EA2F1C8" w14:textId="77777777" w:rsidR="00AF3201" w:rsidRPr="009A747B" w:rsidRDefault="00AF3201" w:rsidP="00AF3201">
            <w:pPr>
              <w:pStyle w:val="Prrafodelista"/>
              <w:numPr>
                <w:ilvl w:val="0"/>
                <w:numId w:val="2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Síntomas físicos: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 xml:space="preserve"> cabeza, cuello, orejas o el cuerpo entero se siente caliente; los músculos están tensos; algunas sudoraciones; sequedad de boca</w:t>
            </w:r>
          </w:p>
          <w:p w14:paraId="5C2263D7" w14:textId="77777777" w:rsidR="00AF3201" w:rsidRPr="009A747B" w:rsidRDefault="00AF3201" w:rsidP="00AF3201">
            <w:pPr>
              <w:pStyle w:val="Prrafodelista"/>
              <w:numPr>
                <w:ilvl w:val="0"/>
                <w:numId w:val="2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Síntomas emocionales: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 xml:space="preserve"> irritabilidad, agitación, pérdida de energía, cansancio, sentimientos de vergüenza cuando se siente un bochorno enfrente de otros.</w:t>
            </w:r>
          </w:p>
        </w:tc>
      </w:tr>
      <w:tr w:rsidR="00AF3201" w:rsidRPr="009A747B" w14:paraId="4C74149B" w14:textId="77777777" w:rsidTr="00AF3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07483F" w14:textId="77777777" w:rsidR="00AF3201" w:rsidRPr="009A747B" w:rsidRDefault="00AF3201" w:rsidP="00DA168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>Severos</w:t>
            </w:r>
          </w:p>
        </w:tc>
        <w:tc>
          <w:tcPr>
            <w:tcW w:w="7371" w:type="dxa"/>
          </w:tcPr>
          <w:p w14:paraId="666B7CD7" w14:textId="77777777" w:rsidR="00AF3201" w:rsidRPr="009A747B" w:rsidRDefault="00AF3201" w:rsidP="00AF3201">
            <w:pPr>
              <w:pStyle w:val="Prrafodelista"/>
              <w:numPr>
                <w:ilvl w:val="0"/>
                <w:numId w:val="3"/>
              </w:numPr>
              <w:ind w:left="199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Duración: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 xml:space="preserve"> hasta 20 minutos</w:t>
            </w:r>
          </w:p>
          <w:p w14:paraId="44A129C8" w14:textId="77777777" w:rsidR="00AF3201" w:rsidRPr="009A747B" w:rsidRDefault="00AF3201" w:rsidP="00AF3201">
            <w:pPr>
              <w:pStyle w:val="Prrafodelista"/>
              <w:numPr>
                <w:ilvl w:val="0"/>
                <w:numId w:val="3"/>
              </w:numPr>
              <w:ind w:left="199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Síntomas físicos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>: calor que se pueden describir como estar quemándose; un cambio en la frecuencia cardiaca; debilidad; dolor de cabeza; severas sudoraciones; sensaciones punzantes sobre la piel; pesadez en el pecho</w:t>
            </w:r>
          </w:p>
          <w:p w14:paraId="75CCCA26" w14:textId="77777777" w:rsidR="00AF3201" w:rsidRPr="009A747B" w:rsidRDefault="00AF3201" w:rsidP="00AF3201">
            <w:pPr>
              <w:pStyle w:val="Prrafodelista"/>
              <w:numPr>
                <w:ilvl w:val="0"/>
                <w:numId w:val="3"/>
              </w:numPr>
              <w:ind w:left="199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Síntomas emocionales: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 xml:space="preserve"> vergüenza, ansiedad, sensación de un ataque de pánico.</w:t>
            </w:r>
          </w:p>
        </w:tc>
      </w:tr>
      <w:tr w:rsidR="00AF3201" w:rsidRPr="009A747B" w14:paraId="48B5C159" w14:textId="77777777" w:rsidTr="00AF320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476171" w14:textId="77777777" w:rsidR="00AF3201" w:rsidRPr="009A747B" w:rsidRDefault="00AF3201" w:rsidP="00DA1680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>Muy severos</w:t>
            </w:r>
          </w:p>
        </w:tc>
        <w:tc>
          <w:tcPr>
            <w:tcW w:w="7371" w:type="dxa"/>
          </w:tcPr>
          <w:p w14:paraId="7971EB70" w14:textId="77777777" w:rsidR="00AF3201" w:rsidRPr="009A747B" w:rsidRDefault="00AF3201" w:rsidP="00AF3201">
            <w:pPr>
              <w:pStyle w:val="Prrafodelista"/>
              <w:numPr>
                <w:ilvl w:val="0"/>
                <w:numId w:val="4"/>
              </w:numPr>
              <w:ind w:left="160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Duración: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 xml:space="preserve">  hasta 45 minutos</w:t>
            </w:r>
          </w:p>
          <w:p w14:paraId="22621B27" w14:textId="77777777" w:rsidR="00AF3201" w:rsidRPr="009A747B" w:rsidRDefault="00AF3201" w:rsidP="00AF3201">
            <w:pPr>
              <w:pStyle w:val="Prrafodelista"/>
              <w:numPr>
                <w:ilvl w:val="0"/>
                <w:numId w:val="4"/>
              </w:numPr>
              <w:ind w:left="160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Síntomas físicos: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 xml:space="preserve"> temperatura muy elevada, sudoración continua, dificultades para respirar, debilidad, mareos, calambres en las piernas, un cambio en el ritmo cardiaco, sensación de estar enferma del estómago</w:t>
            </w:r>
          </w:p>
          <w:p w14:paraId="28B87D90" w14:textId="77777777" w:rsidR="00AF3201" w:rsidRPr="009A747B" w:rsidRDefault="00AF3201" w:rsidP="00AF3201">
            <w:pPr>
              <w:pStyle w:val="Prrafodelista"/>
              <w:numPr>
                <w:ilvl w:val="0"/>
                <w:numId w:val="4"/>
              </w:numPr>
              <w:ind w:left="160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A747B">
              <w:rPr>
                <w:rFonts w:ascii="Times New Roman" w:hAnsi="Times New Roman" w:cs="Times New Roman"/>
                <w:b/>
                <w:sz w:val="26"/>
                <w:szCs w:val="26"/>
              </w:rPr>
              <w:t>Síntomas emocionales:</w:t>
            </w:r>
            <w:r w:rsidRPr="009A747B">
              <w:rPr>
                <w:rFonts w:ascii="Times New Roman" w:hAnsi="Times New Roman" w:cs="Times New Roman"/>
                <w:sz w:val="26"/>
                <w:szCs w:val="26"/>
              </w:rPr>
              <w:t xml:space="preserve"> angustia, sensación de querer escapar, dificultad para realizar las actividades</w:t>
            </w:r>
          </w:p>
        </w:tc>
      </w:tr>
      <w:bookmarkEnd w:id="0"/>
    </w:tbl>
    <w:p w14:paraId="7FC74A78" w14:textId="2F7E95F7" w:rsidR="00D01B2A" w:rsidRDefault="00D01B2A"/>
    <w:p w14:paraId="264BF039" w14:textId="4A4B817A" w:rsidR="007B1E89" w:rsidRDefault="007B1E89"/>
    <w:p w14:paraId="4DB30172" w14:textId="674B4595" w:rsidR="007B1E89" w:rsidRDefault="007B1E89"/>
    <w:p w14:paraId="51899B88" w14:textId="77777777" w:rsidR="007B1E89" w:rsidRPr="00511C2E" w:rsidRDefault="007B1E89" w:rsidP="007B1E89">
      <w:pPr>
        <w:jc w:val="center"/>
        <w:rPr>
          <w:rFonts w:ascii="Arial Narrow" w:hAnsi="Arial Narrow"/>
          <w:b/>
          <w:sz w:val="28"/>
          <w:szCs w:val="28"/>
          <w:lang w:val="en-US"/>
        </w:rPr>
      </w:pPr>
      <w:r w:rsidRPr="00511C2E">
        <w:rPr>
          <w:rFonts w:ascii="Arial Narrow" w:hAnsi="Arial Narrow"/>
          <w:b/>
          <w:sz w:val="28"/>
          <w:szCs w:val="28"/>
          <w:lang w:val="en-US"/>
        </w:rPr>
        <w:lastRenderedPageBreak/>
        <w:t>HOT FLASHES DESCRIPTION</w:t>
      </w:r>
    </w:p>
    <w:tbl>
      <w:tblPr>
        <w:tblStyle w:val="Tabladecuadrcula4-nfasis41"/>
        <w:tblW w:w="9639" w:type="dxa"/>
        <w:tblInd w:w="-572" w:type="dxa"/>
        <w:tblLook w:val="04A0" w:firstRow="1" w:lastRow="0" w:firstColumn="1" w:lastColumn="0" w:noHBand="0" w:noVBand="1"/>
      </w:tblPr>
      <w:tblGrid>
        <w:gridCol w:w="2268"/>
        <w:gridCol w:w="7371"/>
      </w:tblGrid>
      <w:tr w:rsidR="007B1E89" w:rsidRPr="00511C2E" w14:paraId="5C49AA65" w14:textId="77777777" w:rsidTr="00F51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7209F74" w14:textId="77777777" w:rsidR="007B1E89" w:rsidRPr="00511C2E" w:rsidRDefault="007B1E89" w:rsidP="00F5113D">
            <w:pPr>
              <w:rPr>
                <w:rFonts w:ascii="Times New Roman" w:hAnsi="Times New Roman" w:cs="Times New Roman"/>
                <w:color w:val="auto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color w:val="auto"/>
                <w:sz w:val="26"/>
                <w:szCs w:val="26"/>
                <w:lang w:val="en-US"/>
              </w:rPr>
              <w:t xml:space="preserve">Hot flash level </w:t>
            </w:r>
          </w:p>
        </w:tc>
        <w:tc>
          <w:tcPr>
            <w:tcW w:w="7371" w:type="dxa"/>
          </w:tcPr>
          <w:p w14:paraId="2991DFF6" w14:textId="77777777" w:rsidR="007B1E89" w:rsidRPr="00511C2E" w:rsidRDefault="007B1E89" w:rsidP="00F511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color w:val="auto"/>
                <w:sz w:val="26"/>
                <w:szCs w:val="26"/>
                <w:lang w:val="en-US"/>
              </w:rPr>
              <w:t>Description</w:t>
            </w:r>
          </w:p>
        </w:tc>
      </w:tr>
      <w:tr w:rsidR="007B1E89" w:rsidRPr="007B1E89" w14:paraId="04FF241D" w14:textId="77777777" w:rsidTr="00F5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1AD037" w14:textId="77777777" w:rsidR="007B1E89" w:rsidRPr="00511C2E" w:rsidRDefault="007B1E89" w:rsidP="00F5113D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ild</w:t>
            </w:r>
          </w:p>
        </w:tc>
        <w:tc>
          <w:tcPr>
            <w:tcW w:w="7371" w:type="dxa"/>
          </w:tcPr>
          <w:p w14:paraId="4CB29A8F" w14:textId="77777777" w:rsidR="007B1E89" w:rsidRPr="00511C2E" w:rsidRDefault="007B1E89" w:rsidP="00F5113D">
            <w:pPr>
              <w:pStyle w:val="Prrafodelista"/>
              <w:numPr>
                <w:ilvl w:val="0"/>
                <w:numId w:val="1"/>
              </w:numPr>
              <w:ind w:left="175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Duration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:  less 5 minutes</w:t>
            </w:r>
          </w:p>
          <w:p w14:paraId="7AE02BD9" w14:textId="77777777" w:rsidR="007B1E89" w:rsidRPr="00511C2E" w:rsidRDefault="007B1E89" w:rsidP="00F5113D">
            <w:pPr>
              <w:pStyle w:val="Prrafodelista"/>
              <w:numPr>
                <w:ilvl w:val="0"/>
                <w:numId w:val="1"/>
              </w:numPr>
              <w:ind w:left="175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Physical symptoms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: heat with feelings of discomfort, red face.</w:t>
            </w:r>
          </w:p>
        </w:tc>
      </w:tr>
      <w:tr w:rsidR="007B1E89" w:rsidRPr="007B1E89" w14:paraId="6B8B303E" w14:textId="77777777" w:rsidTr="00F5113D">
        <w:trPr>
          <w:trHeight w:val="2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191ED0" w14:textId="77777777" w:rsidR="007B1E89" w:rsidRPr="00511C2E" w:rsidRDefault="007B1E89" w:rsidP="00F5113D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Moderate</w:t>
            </w:r>
          </w:p>
        </w:tc>
        <w:tc>
          <w:tcPr>
            <w:tcW w:w="7371" w:type="dxa"/>
          </w:tcPr>
          <w:p w14:paraId="1DBFE6D5" w14:textId="77777777" w:rsidR="007B1E89" w:rsidRPr="00511C2E" w:rsidRDefault="007B1E89" w:rsidP="00F5113D">
            <w:pPr>
              <w:pStyle w:val="Prrafodelista"/>
              <w:numPr>
                <w:ilvl w:val="0"/>
                <w:numId w:val="2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Duration: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up to 15 minutes</w:t>
            </w:r>
          </w:p>
          <w:p w14:paraId="660747FA" w14:textId="77777777" w:rsidR="007B1E89" w:rsidRPr="00511C2E" w:rsidRDefault="007B1E89" w:rsidP="00F5113D">
            <w:pPr>
              <w:pStyle w:val="Prrafodelista"/>
              <w:numPr>
                <w:ilvl w:val="0"/>
                <w:numId w:val="2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Physical symptoms: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head, neck, ears or the whole body feels hot; the muscles are tense; some sweats; dry mouth</w:t>
            </w:r>
          </w:p>
          <w:p w14:paraId="4061306A" w14:textId="77777777" w:rsidR="007B1E89" w:rsidRPr="00511C2E" w:rsidRDefault="007B1E89" w:rsidP="00F5113D">
            <w:pPr>
              <w:pStyle w:val="Prrafodelista"/>
              <w:numPr>
                <w:ilvl w:val="0"/>
                <w:numId w:val="2"/>
              </w:numPr>
              <w:ind w:left="175" w:hanging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Emotional symptoms: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irritability, agitation, loss of energy, tiredness, feelings of shame when you feel an embarrassment in front of others.</w:t>
            </w:r>
          </w:p>
        </w:tc>
      </w:tr>
      <w:tr w:rsidR="007B1E89" w:rsidRPr="007B1E89" w14:paraId="1AA196F1" w14:textId="77777777" w:rsidTr="00F51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5C69D47" w14:textId="77777777" w:rsidR="007B1E89" w:rsidRPr="00511C2E" w:rsidRDefault="007B1E89" w:rsidP="00F5113D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Severe</w:t>
            </w:r>
          </w:p>
        </w:tc>
        <w:tc>
          <w:tcPr>
            <w:tcW w:w="7371" w:type="dxa"/>
          </w:tcPr>
          <w:p w14:paraId="3F8C9638" w14:textId="77777777" w:rsidR="007B1E89" w:rsidRPr="00511C2E" w:rsidRDefault="007B1E89" w:rsidP="00F5113D">
            <w:pPr>
              <w:pStyle w:val="Prrafodelista"/>
              <w:numPr>
                <w:ilvl w:val="0"/>
                <w:numId w:val="3"/>
              </w:numPr>
              <w:ind w:left="199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Duration: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up to 20 minutes</w:t>
            </w:r>
          </w:p>
          <w:p w14:paraId="0F6BABA0" w14:textId="77777777" w:rsidR="007B1E89" w:rsidRPr="00511C2E" w:rsidRDefault="007B1E89" w:rsidP="00F5113D">
            <w:pPr>
              <w:pStyle w:val="Prrafodelista"/>
              <w:numPr>
                <w:ilvl w:val="0"/>
                <w:numId w:val="3"/>
              </w:numPr>
              <w:ind w:left="199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Physical symptoms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: heat that can be described as burning; a change in heart rate; weakness; headache; severe sweating; stabbing sensations on the skin; heaviness in the chest</w:t>
            </w:r>
          </w:p>
          <w:p w14:paraId="30A3E554" w14:textId="77777777" w:rsidR="007B1E89" w:rsidRPr="00511C2E" w:rsidRDefault="007B1E89" w:rsidP="00F5113D">
            <w:pPr>
              <w:pStyle w:val="Prrafodelista"/>
              <w:numPr>
                <w:ilvl w:val="0"/>
                <w:numId w:val="3"/>
              </w:numPr>
              <w:ind w:left="199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Emotional symptoms: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shame, anxiety, feeling of a panic attack</w:t>
            </w:r>
          </w:p>
        </w:tc>
      </w:tr>
      <w:tr w:rsidR="007B1E89" w:rsidRPr="007B1E89" w14:paraId="2ED0D642" w14:textId="77777777" w:rsidTr="00F5113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2863B5" w14:textId="77777777" w:rsidR="007B1E89" w:rsidRPr="00511C2E" w:rsidRDefault="007B1E89" w:rsidP="00F5113D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Very severe</w:t>
            </w:r>
          </w:p>
        </w:tc>
        <w:tc>
          <w:tcPr>
            <w:tcW w:w="7371" w:type="dxa"/>
          </w:tcPr>
          <w:p w14:paraId="5C85ED85" w14:textId="77777777" w:rsidR="007B1E89" w:rsidRPr="00511C2E" w:rsidRDefault="007B1E89" w:rsidP="00F5113D">
            <w:pPr>
              <w:pStyle w:val="Prrafodelista"/>
              <w:numPr>
                <w:ilvl w:val="0"/>
                <w:numId w:val="4"/>
              </w:numPr>
              <w:ind w:left="160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Duration: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 up to 45 minutes</w:t>
            </w:r>
          </w:p>
          <w:p w14:paraId="18F5EE32" w14:textId="77777777" w:rsidR="007B1E89" w:rsidRPr="00511C2E" w:rsidRDefault="007B1E89" w:rsidP="00F5113D">
            <w:pPr>
              <w:pStyle w:val="Prrafodelista"/>
              <w:numPr>
                <w:ilvl w:val="0"/>
                <w:numId w:val="4"/>
              </w:numPr>
              <w:ind w:left="160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Physical symptoms: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very high temperature, continuous sweating, breathing difficulties, weakness, dizziness, leg cramps, a change in heart rhythm, feeling sick to the stomach</w:t>
            </w:r>
          </w:p>
          <w:p w14:paraId="2DBFB6B4" w14:textId="77777777" w:rsidR="007B1E89" w:rsidRPr="00511C2E" w:rsidRDefault="007B1E89" w:rsidP="00F5113D">
            <w:pPr>
              <w:pStyle w:val="Prrafodelista"/>
              <w:numPr>
                <w:ilvl w:val="0"/>
                <w:numId w:val="4"/>
              </w:numPr>
              <w:ind w:left="160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511C2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Emotional symptoms: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angst</w:t>
            </w:r>
            <w:r w:rsidRPr="00511C2E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, feeling of wanting to escape, difficulty performing activities</w:t>
            </w:r>
          </w:p>
        </w:tc>
      </w:tr>
    </w:tbl>
    <w:p w14:paraId="1CB864AA" w14:textId="77777777" w:rsidR="007B1E89" w:rsidRPr="00511C2E" w:rsidRDefault="007B1E89" w:rsidP="007B1E89">
      <w:pPr>
        <w:jc w:val="center"/>
        <w:rPr>
          <w:rFonts w:ascii="Arial Narrow" w:hAnsi="Arial Narrow"/>
          <w:b/>
          <w:sz w:val="24"/>
          <w:szCs w:val="24"/>
          <w:lang w:val="en-US"/>
        </w:rPr>
      </w:pPr>
    </w:p>
    <w:p w14:paraId="4DB956CB" w14:textId="5A4398A4" w:rsidR="007B1E89" w:rsidRPr="007B1E89" w:rsidRDefault="007B1E89">
      <w:pPr>
        <w:rPr>
          <w:lang w:val="en-US"/>
        </w:rPr>
      </w:pPr>
      <w:bookmarkStart w:id="1" w:name="_GoBack"/>
      <w:bookmarkEnd w:id="1"/>
    </w:p>
    <w:p w14:paraId="6E439ED2" w14:textId="77777777" w:rsidR="007B1E89" w:rsidRPr="007B1E89" w:rsidRDefault="007B1E89">
      <w:pPr>
        <w:rPr>
          <w:lang w:val="en-US"/>
        </w:rPr>
      </w:pPr>
    </w:p>
    <w:sectPr w:rsidR="007B1E89" w:rsidRPr="007B1E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3C31AB"/>
    <w:multiLevelType w:val="hybridMultilevel"/>
    <w:tmpl w:val="6F0ED1D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6A6EB0"/>
    <w:multiLevelType w:val="hybridMultilevel"/>
    <w:tmpl w:val="6EC4E20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143095"/>
    <w:multiLevelType w:val="hybridMultilevel"/>
    <w:tmpl w:val="09AEC1A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584A4E"/>
    <w:multiLevelType w:val="hybridMultilevel"/>
    <w:tmpl w:val="D2E6759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201"/>
    <w:rsid w:val="00063613"/>
    <w:rsid w:val="003265A5"/>
    <w:rsid w:val="005A1CD0"/>
    <w:rsid w:val="0071171A"/>
    <w:rsid w:val="007264B5"/>
    <w:rsid w:val="007B1E89"/>
    <w:rsid w:val="008019F7"/>
    <w:rsid w:val="00881842"/>
    <w:rsid w:val="009A747B"/>
    <w:rsid w:val="00AF3201"/>
    <w:rsid w:val="00BB108F"/>
    <w:rsid w:val="00D01B2A"/>
    <w:rsid w:val="00F0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9F6E6"/>
  <w15:chartTrackingRefBased/>
  <w15:docId w15:val="{F64AD046-6EE1-44CD-A18E-5322715BB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320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bsica1"/>
    <w:uiPriority w:val="59"/>
    <w:rsid w:val="005A1CD0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88184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Prrafodelista">
    <w:name w:val="List Paragraph"/>
    <w:basedOn w:val="Normal"/>
    <w:uiPriority w:val="34"/>
    <w:qFormat/>
    <w:rsid w:val="00AF3201"/>
    <w:pPr>
      <w:ind w:left="720"/>
      <w:contextualSpacing/>
    </w:pPr>
  </w:style>
  <w:style w:type="table" w:customStyle="1" w:styleId="Tabladecuadrcula4-nfasis41">
    <w:name w:val="Tabla de cuadrícula 4 - Énfasis 41"/>
    <w:basedOn w:val="Tablanormal"/>
    <w:uiPriority w:val="49"/>
    <w:rsid w:val="00AF320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Textoindependiente22">
    <w:name w:val="Texto independiente 22"/>
    <w:basedOn w:val="Normal"/>
    <w:rsid w:val="00AF3201"/>
    <w:pPr>
      <w:overflowPunct w:val="0"/>
      <w:autoSpaceDE w:val="0"/>
      <w:autoSpaceDN w:val="0"/>
      <w:adjustRightInd w:val="0"/>
      <w:spacing w:after="0" w:line="240" w:lineRule="auto"/>
      <w:ind w:left="709"/>
      <w:textAlignment w:val="baseline"/>
    </w:pPr>
    <w:rPr>
      <w:rFonts w:ascii="Arial" w:eastAsia="SimSun" w:hAnsi="Arial" w:cs="Times New Roman"/>
      <w:sz w:val="24"/>
      <w:szCs w:val="20"/>
      <w:lang w:val="es-ES" w:eastAsia="es-ES"/>
    </w:rPr>
  </w:style>
  <w:style w:type="paragraph" w:styleId="Ttulo">
    <w:name w:val="Title"/>
    <w:basedOn w:val="Normal"/>
    <w:link w:val="TtuloCar"/>
    <w:qFormat/>
    <w:rsid w:val="00AF3201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tuloCar">
    <w:name w:val="Título Car"/>
    <w:basedOn w:val="Fuentedeprrafopredeter"/>
    <w:link w:val="Ttulo"/>
    <w:rsid w:val="00AF3201"/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rod</dc:creator>
  <cp:keywords/>
  <dc:description/>
  <cp:lastModifiedBy>masanrod</cp:lastModifiedBy>
  <cp:revision>2</cp:revision>
  <cp:lastPrinted>2019-07-26T01:59:00Z</cp:lastPrinted>
  <dcterms:created xsi:type="dcterms:W3CDTF">2019-07-26T18:36:00Z</dcterms:created>
  <dcterms:modified xsi:type="dcterms:W3CDTF">2019-07-26T18:36:00Z</dcterms:modified>
</cp:coreProperties>
</file>